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5B2BC" w14:textId="69CF209D" w:rsidR="00962BA0" w:rsidRPr="00F87529" w:rsidRDefault="00962BA0">
      <w:pPr>
        <w:rPr>
          <w:rFonts w:ascii="Times New Roman" w:hAnsi="Times New Roman" w:cs="Times New Roman"/>
          <w:sz w:val="24"/>
          <w:szCs w:val="24"/>
        </w:rPr>
      </w:pPr>
      <w:r w:rsidRPr="003637B6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="00656E12" w:rsidRPr="00F87529">
        <w:rPr>
          <w:rFonts w:ascii="Times New Roman" w:hAnsi="Times New Roman" w:cs="Times New Roman"/>
          <w:sz w:val="24"/>
          <w:szCs w:val="24"/>
        </w:rPr>
        <w:t>Correlation</w:t>
      </w:r>
      <w:r w:rsidR="00656E12" w:rsidRPr="00F87529">
        <w:rPr>
          <w:rFonts w:ascii="Times New Roman" w:hAnsi="Times New Roman" w:cs="Times New Roman"/>
          <w:sz w:val="24"/>
          <w:szCs w:val="24"/>
        </w:rPr>
        <w:t xml:space="preserve"> between expression of miR-545 and the clinical characteristics of O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8"/>
        <w:gridCol w:w="829"/>
        <w:gridCol w:w="1577"/>
        <w:gridCol w:w="1810"/>
        <w:gridCol w:w="1783"/>
        <w:gridCol w:w="1561"/>
      </w:tblGrid>
      <w:tr w:rsidR="008F359D" w:rsidRPr="008F359D" w14:paraId="4EA4E69F" w14:textId="77777777" w:rsidTr="00E30B95">
        <w:trPr>
          <w:trHeight w:val="324"/>
        </w:trPr>
        <w:tc>
          <w:tcPr>
            <w:tcW w:w="1508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50F7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07DF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= 60</w:t>
            </w:r>
          </w:p>
        </w:tc>
        <w:tc>
          <w:tcPr>
            <w:tcW w:w="1864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E52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545 expression</w:t>
            </w: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E22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F359D" w:rsidRPr="008F359D" w14:paraId="5D2FD821" w14:textId="77777777" w:rsidTr="00E30B95">
        <w:trPr>
          <w:trHeight w:val="312"/>
        </w:trPr>
        <w:tc>
          <w:tcPr>
            <w:tcW w:w="1508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304B6A" w14:textId="77777777" w:rsidR="008F359D" w:rsidRPr="008F359D" w:rsidRDefault="008F359D" w:rsidP="008F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C9D955" w14:textId="77777777" w:rsidR="008F359D" w:rsidRPr="008F359D" w:rsidRDefault="008F359D" w:rsidP="008F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51B9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(n = 29)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D065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(n =31)</w:t>
            </w:r>
          </w:p>
        </w:tc>
        <w:tc>
          <w:tcPr>
            <w:tcW w:w="81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818749" w14:textId="77777777" w:rsidR="008F359D" w:rsidRPr="008F359D" w:rsidRDefault="008F359D" w:rsidP="008F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359D" w:rsidRPr="008F359D" w14:paraId="04F8101D" w14:textId="77777777" w:rsidTr="00E30B95">
        <w:trPr>
          <w:trHeight w:val="312"/>
        </w:trPr>
        <w:tc>
          <w:tcPr>
            <w:tcW w:w="10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750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4C10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5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DE7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A375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B6B8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1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63F3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6</w:t>
            </w:r>
          </w:p>
        </w:tc>
      </w:tr>
      <w:tr w:rsidR="008F359D" w:rsidRPr="008F359D" w14:paraId="7303EF26" w14:textId="77777777" w:rsidTr="00E30B95">
        <w:trPr>
          <w:trHeight w:val="312"/>
        </w:trPr>
        <w:tc>
          <w:tcPr>
            <w:tcW w:w="10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C9CE" w14:textId="77777777" w:rsidR="008F359D" w:rsidRPr="008F359D" w:rsidRDefault="008F359D" w:rsidP="008F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B02F" w14:textId="4106A356" w:rsidR="008F359D" w:rsidRPr="008F359D" w:rsidRDefault="00E30B95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8F359D"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ECD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BE89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339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2972" w14:textId="77777777" w:rsidR="008F359D" w:rsidRPr="008F359D" w:rsidRDefault="008F359D" w:rsidP="008F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359D" w:rsidRPr="008F359D" w14:paraId="13433F69" w14:textId="77777777" w:rsidTr="00E30B95">
        <w:trPr>
          <w:trHeight w:val="312"/>
        </w:trPr>
        <w:tc>
          <w:tcPr>
            <w:tcW w:w="10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4DB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25 (U/m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AFBC" w14:textId="628D744B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="00E30B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819C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0E00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BEAF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319E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1</w:t>
            </w:r>
          </w:p>
        </w:tc>
      </w:tr>
      <w:tr w:rsidR="008F359D" w:rsidRPr="008F359D" w14:paraId="1C87C132" w14:textId="77777777" w:rsidTr="00E30B95">
        <w:trPr>
          <w:trHeight w:val="312"/>
        </w:trPr>
        <w:tc>
          <w:tcPr>
            <w:tcW w:w="107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E45DCA" w14:textId="77777777" w:rsidR="008F359D" w:rsidRPr="008F359D" w:rsidRDefault="008F359D" w:rsidP="008F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C29" w14:textId="1C0C69CF" w:rsidR="008F359D" w:rsidRPr="008F359D" w:rsidRDefault="00E30B95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8F359D"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706D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BF12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53A" w14:textId="77777777" w:rsidR="008F359D" w:rsidRPr="008F359D" w:rsidRDefault="008F359D" w:rsidP="008F35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1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8CFB0B" w14:textId="77777777" w:rsidR="008F359D" w:rsidRPr="008F359D" w:rsidRDefault="008F359D" w:rsidP="008F3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0B95" w:rsidRPr="008F359D" w14:paraId="17060D20" w14:textId="77777777" w:rsidTr="00E30B95">
        <w:trPr>
          <w:trHeight w:val="312"/>
        </w:trPr>
        <w:tc>
          <w:tcPr>
            <w:tcW w:w="1078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59BB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NM</w:t>
            </w:r>
            <w:proofErr w:type="spellEnd"/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E281D" w14:textId="735F7C95" w:rsidR="00E30B95" w:rsidRPr="008F359D" w:rsidRDefault="002C36F9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6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  <w:r w:rsidR="00E30B95" w:rsidRPr="002C36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C36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9775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2D0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133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E0FC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0.0052</w:t>
            </w:r>
          </w:p>
        </w:tc>
      </w:tr>
      <w:tr w:rsidR="00E30B95" w:rsidRPr="008F359D" w14:paraId="35FB5D61" w14:textId="77777777" w:rsidTr="00E30B95">
        <w:trPr>
          <w:trHeight w:val="312"/>
        </w:trPr>
        <w:tc>
          <w:tcPr>
            <w:tcW w:w="107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32357A" w14:textId="77777777" w:rsidR="00E30B95" w:rsidRPr="008F359D" w:rsidRDefault="00E30B95" w:rsidP="00E30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73A5" w14:textId="74637B10" w:rsidR="00E30B95" w:rsidRPr="008F359D" w:rsidRDefault="002C36F9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6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  <w:r w:rsidR="00780312" w:rsidRPr="002C36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C36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511E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AD02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2002" w14:textId="77777777" w:rsidR="00E30B95" w:rsidRPr="008F359D" w:rsidRDefault="00E30B95" w:rsidP="00E30B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1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BDD759" w14:textId="77777777" w:rsidR="00E30B95" w:rsidRPr="008F359D" w:rsidRDefault="00E30B95" w:rsidP="00E30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9D495A1" w14:textId="40346CDE" w:rsidR="007B7BC4" w:rsidRPr="008F359D" w:rsidRDefault="00436520" w:rsidP="008F35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</w:t>
      </w:r>
      <w:r w:rsidR="00FE6037">
        <w:rPr>
          <w:rFonts w:ascii="Times New Roman" w:hAnsi="Times New Roman" w:cs="Times New Roman"/>
          <w:sz w:val="24"/>
          <w:szCs w:val="24"/>
        </w:rPr>
        <w:t xml:space="preserve">OC, ovarian cancer; </w:t>
      </w:r>
      <w:proofErr w:type="spellStart"/>
      <w:r w:rsidR="00FE6037">
        <w:rPr>
          <w:rFonts w:ascii="Times New Roman" w:hAnsi="Times New Roman" w:cs="Times New Roman"/>
          <w:sz w:val="24"/>
          <w:szCs w:val="24"/>
        </w:rPr>
        <w:t>pTNM</w:t>
      </w:r>
      <w:proofErr w:type="spellEnd"/>
      <w:r w:rsidR="00FE6037">
        <w:rPr>
          <w:rFonts w:ascii="Times New Roman" w:hAnsi="Times New Roman" w:cs="Times New Roman"/>
          <w:sz w:val="24"/>
          <w:szCs w:val="24"/>
        </w:rPr>
        <w:t xml:space="preserve">, </w:t>
      </w:r>
      <w:r w:rsidR="00C90CC1" w:rsidRPr="00C90CC1">
        <w:rPr>
          <w:rFonts w:ascii="Times New Roman" w:hAnsi="Times New Roman" w:cs="Times New Roman"/>
          <w:sz w:val="24"/>
          <w:szCs w:val="24"/>
        </w:rPr>
        <w:t>pathologic tumor-node metastasis</w:t>
      </w:r>
      <w:r w:rsidR="004C0282">
        <w:rPr>
          <w:rFonts w:ascii="Times New Roman" w:hAnsi="Times New Roman" w:cs="Times New Roman"/>
          <w:sz w:val="24"/>
          <w:szCs w:val="24"/>
        </w:rPr>
        <w:t>. Clinical characteristics of patients were analyzed using Fisher’s exact test</w:t>
      </w:r>
      <w:r w:rsidR="003E6DBC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GoBack"/>
      <w:bookmarkEnd w:id="0"/>
      <w:r w:rsidR="002A137D" w:rsidRPr="002A137D">
        <w:rPr>
          <w:rFonts w:ascii="Times New Roman" w:hAnsi="Times New Roman" w:cs="Times New Roman"/>
          <w:sz w:val="24"/>
          <w:szCs w:val="24"/>
        </w:rPr>
        <w:t>**</w:t>
      </w:r>
      <w:r w:rsidR="00922DB5" w:rsidRPr="00EB635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A137D" w:rsidRPr="002A137D">
        <w:rPr>
          <w:rFonts w:ascii="Times New Roman" w:hAnsi="Times New Roman" w:cs="Times New Roman"/>
          <w:sz w:val="24"/>
          <w:szCs w:val="24"/>
        </w:rPr>
        <w:t>&lt;</w:t>
      </w:r>
      <w:r w:rsidR="00922DB5">
        <w:rPr>
          <w:rFonts w:ascii="Times New Roman" w:hAnsi="Times New Roman" w:cs="Times New Roman"/>
          <w:sz w:val="24"/>
          <w:szCs w:val="24"/>
        </w:rPr>
        <w:t xml:space="preserve"> </w:t>
      </w:r>
      <w:r w:rsidR="002A137D" w:rsidRPr="002A137D">
        <w:rPr>
          <w:rFonts w:ascii="Times New Roman" w:hAnsi="Times New Roman" w:cs="Times New Roman"/>
          <w:sz w:val="24"/>
          <w:szCs w:val="24"/>
        </w:rPr>
        <w:t>0.01</w:t>
      </w:r>
      <w:r w:rsidR="00EB6351">
        <w:rPr>
          <w:rFonts w:ascii="Times New Roman" w:hAnsi="Times New Roman" w:cs="Times New Roman"/>
          <w:sz w:val="24"/>
          <w:szCs w:val="24"/>
        </w:rPr>
        <w:t>.</w:t>
      </w:r>
    </w:p>
    <w:sectPr w:rsidR="007B7BC4" w:rsidRPr="008F359D" w:rsidSect="008F359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333FA" w14:textId="77777777" w:rsidR="00AB63C4" w:rsidRDefault="00AB63C4" w:rsidP="00D03ED2">
      <w:r>
        <w:separator/>
      </w:r>
    </w:p>
  </w:endnote>
  <w:endnote w:type="continuationSeparator" w:id="0">
    <w:p w14:paraId="3996539D" w14:textId="77777777" w:rsidR="00AB63C4" w:rsidRDefault="00AB63C4" w:rsidP="00D03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0DCFD" w14:textId="77777777" w:rsidR="00AB63C4" w:rsidRDefault="00AB63C4" w:rsidP="00D03ED2">
      <w:r>
        <w:separator/>
      </w:r>
    </w:p>
  </w:footnote>
  <w:footnote w:type="continuationSeparator" w:id="0">
    <w:p w14:paraId="2C2CA184" w14:textId="77777777" w:rsidR="00AB63C4" w:rsidRDefault="00AB63C4" w:rsidP="00D03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67C"/>
    <w:rsid w:val="000B658A"/>
    <w:rsid w:val="002A137D"/>
    <w:rsid w:val="002C36F9"/>
    <w:rsid w:val="003637B6"/>
    <w:rsid w:val="003E6DBC"/>
    <w:rsid w:val="00436520"/>
    <w:rsid w:val="004C0282"/>
    <w:rsid w:val="00656E12"/>
    <w:rsid w:val="00780312"/>
    <w:rsid w:val="007B7BC4"/>
    <w:rsid w:val="007C567C"/>
    <w:rsid w:val="008260A3"/>
    <w:rsid w:val="008F359D"/>
    <w:rsid w:val="00922DB5"/>
    <w:rsid w:val="00962BA0"/>
    <w:rsid w:val="00A00AF6"/>
    <w:rsid w:val="00AB63C4"/>
    <w:rsid w:val="00C90CC1"/>
    <w:rsid w:val="00D03ED2"/>
    <w:rsid w:val="00E30B95"/>
    <w:rsid w:val="00EB6351"/>
    <w:rsid w:val="00F555AA"/>
    <w:rsid w:val="00F87529"/>
    <w:rsid w:val="00FE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7EDDA"/>
  <w15:chartTrackingRefBased/>
  <w15:docId w15:val="{92631D1C-7CCB-44D1-AA26-D7C0D02B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3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3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3ED2"/>
    <w:rPr>
      <w:sz w:val="18"/>
      <w:szCs w:val="18"/>
    </w:rPr>
  </w:style>
  <w:style w:type="table" w:styleId="a7">
    <w:name w:val="Table Grid"/>
    <w:basedOn w:val="a1"/>
    <w:uiPriority w:val="39"/>
    <w:rsid w:val="00D03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8</cp:revision>
  <dcterms:created xsi:type="dcterms:W3CDTF">2020-12-09T03:23:00Z</dcterms:created>
  <dcterms:modified xsi:type="dcterms:W3CDTF">2020-12-09T03:42:00Z</dcterms:modified>
</cp:coreProperties>
</file>